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432" w:rsidRPr="00B17A4A" w:rsidRDefault="005D1432" w:rsidP="005D1432">
      <w:pPr>
        <w:spacing w:after="20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17A4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B17A4A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.</w:t>
      </w:r>
      <w:r w:rsidRPr="00B17A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B17A4A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differentially expressed genes.</w:t>
      </w:r>
      <w:proofErr w:type="gramEnd"/>
      <w:r w:rsidRPr="00B17A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17A4A">
        <w:rPr>
          <w:rFonts w:ascii="Times New Roman" w:hAnsi="Times New Roman" w:cs="Times New Roman"/>
          <w:sz w:val="24"/>
          <w:szCs w:val="24"/>
          <w:lang w:val="en-US"/>
        </w:rPr>
        <w:t>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52772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Pr="00D5277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52772">
        <w:rPr>
          <w:rFonts w:ascii="Times New Roman" w:hAnsi="Times New Roman" w:cs="Times New Roman"/>
          <w:sz w:val="24"/>
          <w:szCs w:val="24"/>
          <w:lang w:val="en-US"/>
        </w:rPr>
        <w:t>FC above 1 in at least one of the comparis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with their COG assignment and </w:t>
      </w:r>
      <w:r w:rsidRPr="00B17A4A">
        <w:rPr>
          <w:rFonts w:ascii="Times New Roman" w:hAnsi="Times New Roman" w:cs="Times New Roman"/>
          <w:sz w:val="24"/>
          <w:szCs w:val="24"/>
          <w:lang w:val="en-US"/>
        </w:rPr>
        <w:t>named with their i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17A4A">
        <w:rPr>
          <w:rFonts w:ascii="Times New Roman" w:hAnsi="Times New Roman" w:cs="Times New Roman"/>
          <w:sz w:val="24"/>
          <w:szCs w:val="24"/>
          <w:lang w:val="en-US"/>
        </w:rPr>
        <w:t xml:space="preserve"> Strain code: </w:t>
      </w:r>
      <w:proofErr w:type="spellStart"/>
      <w:r w:rsidRPr="00B17A4A">
        <w:rPr>
          <w:rFonts w:ascii="Times New Roman" w:hAnsi="Times New Roman" w:cs="Times New Roman"/>
          <w:i/>
          <w:sz w:val="24"/>
          <w:szCs w:val="24"/>
          <w:lang w:val="en-US"/>
        </w:rPr>
        <w:t>pipX</w:t>
      </w:r>
      <w:proofErr w:type="spellEnd"/>
      <w:r w:rsidRPr="00B17A4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17A4A">
        <w:rPr>
          <w:rFonts w:ascii="Times New Roman" w:hAnsi="Times New Roman" w:cs="Times New Roman"/>
          <w:sz w:val="24"/>
          <w:szCs w:val="24"/>
          <w:lang w:val="en-US"/>
        </w:rPr>
        <w:t xml:space="preserve">(X), </w:t>
      </w:r>
      <w:proofErr w:type="spellStart"/>
      <w:r w:rsidRPr="00B17A4A">
        <w:rPr>
          <w:rFonts w:ascii="Times New Roman" w:hAnsi="Times New Roman" w:cs="Times New Roman"/>
          <w:i/>
          <w:sz w:val="24"/>
          <w:szCs w:val="24"/>
          <w:lang w:val="en-US"/>
        </w:rPr>
        <w:t>pipY</w:t>
      </w:r>
      <w:proofErr w:type="spellEnd"/>
      <w:r w:rsidRPr="00B17A4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17A4A">
        <w:rPr>
          <w:rFonts w:ascii="Times New Roman" w:hAnsi="Times New Roman" w:cs="Times New Roman"/>
          <w:sz w:val="24"/>
          <w:szCs w:val="24"/>
          <w:lang w:val="en-US"/>
        </w:rPr>
        <w:t xml:space="preserve">(Y) and </w:t>
      </w:r>
      <w:proofErr w:type="spellStart"/>
      <w:r w:rsidRPr="00B17A4A">
        <w:rPr>
          <w:rFonts w:ascii="Times New Roman" w:hAnsi="Times New Roman" w:cs="Times New Roman"/>
          <w:i/>
          <w:sz w:val="24"/>
          <w:szCs w:val="24"/>
          <w:lang w:val="en-US"/>
        </w:rPr>
        <w:t>pipXpipY</w:t>
      </w:r>
      <w:proofErr w:type="spellEnd"/>
      <w:r w:rsidRPr="00B17A4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17A4A">
        <w:rPr>
          <w:rFonts w:ascii="Times New Roman" w:hAnsi="Times New Roman" w:cs="Times New Roman"/>
          <w:sz w:val="24"/>
          <w:szCs w:val="24"/>
          <w:lang w:val="en-US"/>
        </w:rPr>
        <w:t xml:space="preserve">(XY). 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163"/>
        <w:gridCol w:w="923"/>
        <w:gridCol w:w="803"/>
        <w:gridCol w:w="1011"/>
        <w:gridCol w:w="3053"/>
      </w:tblGrid>
      <w:tr w:rsidR="005D1432" w:rsidRPr="00240CFA" w:rsidTr="00161043">
        <w:trPr>
          <w:trHeight w:val="375"/>
        </w:trPr>
        <w:tc>
          <w:tcPr>
            <w:tcW w:w="1101" w:type="dxa"/>
            <w:vMerge w:val="restart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2163" w:type="dxa"/>
            <w:vMerge w:val="restart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2737" w:type="dxa"/>
            <w:gridSpan w:val="3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</w:t>
            </w:r>
            <w:r w:rsidRPr="00B17A4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</w:t>
            </w:r>
          </w:p>
        </w:tc>
        <w:tc>
          <w:tcPr>
            <w:tcW w:w="3053" w:type="dxa"/>
            <w:vMerge w:val="restart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</w:t>
            </w:r>
          </w:p>
        </w:tc>
      </w:tr>
      <w:tr w:rsidR="005D1432" w:rsidRPr="00240CFA" w:rsidTr="00161043">
        <w:trPr>
          <w:trHeight w:val="384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/XY</w:t>
            </w:r>
          </w:p>
        </w:tc>
        <w:tc>
          <w:tcPr>
            <w:tcW w:w="803" w:type="dxa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/XY</w:t>
            </w:r>
          </w:p>
        </w:tc>
        <w:tc>
          <w:tcPr>
            <w:tcW w:w="1011" w:type="dxa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/XY</w:t>
            </w:r>
          </w:p>
        </w:tc>
        <w:tc>
          <w:tcPr>
            <w:tcW w:w="3053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 w:val="restart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</w:t>
            </w: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841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4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2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206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5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enzym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67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2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46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9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76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26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6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03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5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71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4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9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891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6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7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B2650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8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89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7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127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61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Signal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duc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chanisms</w:t>
            </w:r>
            <w:proofErr w:type="spellEnd"/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279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5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4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47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240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5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75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036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7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98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08411C" w:rsidTr="00161043">
        <w:trPr>
          <w:trHeight w:val="33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107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2,2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3,6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 w:val="restart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</w:t>
            </w: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17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3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nversion</w:t>
            </w:r>
            <w:proofErr w:type="spellEnd"/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03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transport and metabolism</w:t>
            </w:r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156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0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2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transport and metabolism</w:t>
            </w:r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239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0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35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157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0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51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B266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2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238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2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2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689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08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28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44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96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08411C" w:rsidTr="00161043">
        <w:trPr>
          <w:trHeight w:val="33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105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7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 w:val="restart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A</w:t>
            </w: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497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5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66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540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65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070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8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96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17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6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29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69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enzym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10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8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5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527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1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9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transport and metabolism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466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3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55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Signal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duc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chanisms</w:t>
            </w:r>
            <w:proofErr w:type="spellEnd"/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175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48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55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768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7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35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enzym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290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8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769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8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39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900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transport and metabolism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07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5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8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enzym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R0001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4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R0047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R002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1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9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42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5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2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nversion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04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5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8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0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08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5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9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 w:val="restart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B</w:t>
            </w: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241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7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28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514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16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16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transport and metabolism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16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6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27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4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259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7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5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06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491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2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0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16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95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4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0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enzym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83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8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3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1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enzym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126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6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1,0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8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 w:val="restart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A</w:t>
            </w: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480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85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06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5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nslational modification, protein turnover, chaperones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48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43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2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6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B2649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6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5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08411C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68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9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39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3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nslational modification, protein turnover, chaperones</w:t>
            </w:r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681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66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1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481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2,64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51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66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5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49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06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04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5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5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28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enzym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68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7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49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transport and metabolism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B263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74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59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2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997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63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25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454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94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3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0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enzym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04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05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4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8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240CFA" w:rsidTr="00161043">
        <w:trPr>
          <w:trHeight w:val="315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120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35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09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894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9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97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4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transport and metabolism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026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2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47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39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wall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biogenesis</w:t>
            </w:r>
            <w:proofErr w:type="spellEnd"/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 w:val="restart"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468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5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0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29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nslational modification, protein turnover, chaperones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630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9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25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wall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biogenesis</w:t>
            </w:r>
            <w:proofErr w:type="spellEnd"/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661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5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85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0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COGs</w:t>
            </w:r>
            <w:proofErr w:type="spellEnd"/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314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96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0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nslational modification, protein turnover, chaperones</w:t>
            </w:r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685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2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08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nslational modification, protein turnover, chaperones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486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78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02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24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Nucleotide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proofErr w:type="spellEnd"/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181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93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1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18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nslational modification, protein turnover, chaperones</w:t>
            </w:r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313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31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43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translational modification, protein turnover, chaperones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0112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48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29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02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recombination</w:t>
            </w:r>
            <w:proofErr w:type="spellEnd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repair</w:t>
            </w:r>
            <w:proofErr w:type="spellEnd"/>
          </w:p>
        </w:tc>
      </w:tr>
      <w:tr w:rsidR="005D1432" w:rsidRPr="0008411C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pcc7942_2085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43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24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01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rganic ion transport and metabolism</w:t>
            </w:r>
          </w:p>
        </w:tc>
      </w:tr>
      <w:tr w:rsidR="005D1432" w:rsidRPr="00240CFA" w:rsidTr="00161043">
        <w:trPr>
          <w:trHeight w:val="300"/>
        </w:trPr>
        <w:tc>
          <w:tcPr>
            <w:tcW w:w="1101" w:type="dxa"/>
            <w:vMerge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Synpcc7942_2235</w:t>
            </w:r>
          </w:p>
        </w:tc>
        <w:tc>
          <w:tcPr>
            <w:tcW w:w="92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0,57</w:t>
            </w:r>
          </w:p>
        </w:tc>
        <w:tc>
          <w:tcPr>
            <w:tcW w:w="80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-1,07</w:t>
            </w:r>
          </w:p>
        </w:tc>
        <w:tc>
          <w:tcPr>
            <w:tcW w:w="1011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0,33</w:t>
            </w:r>
          </w:p>
        </w:tc>
        <w:tc>
          <w:tcPr>
            <w:tcW w:w="3053" w:type="dxa"/>
            <w:noWrap/>
            <w:vAlign w:val="center"/>
            <w:hideMark/>
          </w:tcPr>
          <w:p w:rsidR="005D1432" w:rsidRPr="00B17A4A" w:rsidRDefault="005D1432" w:rsidP="001610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7A4A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  <w:proofErr w:type="spellEnd"/>
          </w:p>
        </w:tc>
      </w:tr>
    </w:tbl>
    <w:p w:rsidR="00A87DD7" w:rsidRDefault="00A87DD7"/>
    <w:sectPr w:rsidR="00A87D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432"/>
    <w:rsid w:val="005D1432"/>
    <w:rsid w:val="00A8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1432"/>
    <w:pPr>
      <w:spacing w:after="0"/>
    </w:pPr>
    <w:rPr>
      <w:rFonts w:ascii="Arial" w:eastAsia="Arial" w:hAnsi="Arial" w:cs="Arial"/>
      <w:color w:val="000000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1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1432"/>
    <w:pPr>
      <w:spacing w:after="0"/>
    </w:pPr>
    <w:rPr>
      <w:rFonts w:ascii="Arial" w:eastAsia="Arial" w:hAnsi="Arial" w:cs="Arial"/>
      <w:color w:val="000000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1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6FB7675-4B2C-4662-8C4E-42EC9A5E7DEC}"/>
</file>

<file path=customXml/itemProps2.xml><?xml version="1.0" encoding="utf-8"?>
<ds:datastoreItem xmlns:ds="http://schemas.openxmlformats.org/officeDocument/2006/customXml" ds:itemID="{EAEA534E-1D10-4E08-8D6B-515AE1B28A42}"/>
</file>

<file path=customXml/itemProps3.xml><?xml version="1.0" encoding="utf-8"?>
<ds:datastoreItem xmlns:ds="http://schemas.openxmlformats.org/officeDocument/2006/customXml" ds:itemID="{E83239B7-A8ED-4CCF-BEB3-49E7890EC2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5</Words>
  <Characters>4319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</dc:creator>
  <cp:lastModifiedBy>MORGAN</cp:lastModifiedBy>
  <cp:revision>1</cp:revision>
  <dcterms:created xsi:type="dcterms:W3CDTF">2017-05-11T15:21:00Z</dcterms:created>
  <dcterms:modified xsi:type="dcterms:W3CDTF">2017-05-1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